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8147CA" w:rsidR="00F102CC" w:rsidRPr="003D5AF6" w:rsidRDefault="00EF311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669B93"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A02081"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AAC018"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0CF6E1"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9834F5"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34657B"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680A41"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5E2465" w:rsidR="00F102CC" w:rsidRPr="003D5AF6" w:rsidRDefault="000B68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F370C7" w:rsidR="00F102CC" w:rsidRPr="00D412BA" w:rsidRDefault="00D412BA">
            <w:pPr>
              <w:rPr>
                <w:rFonts w:ascii="Noto Sans" w:eastAsia="Noto Sans" w:hAnsi="Noto Sans" w:cs="Noto Sans"/>
                <w:bCs/>
                <w:color w:val="434343"/>
                <w:sz w:val="18"/>
                <w:szCs w:val="18"/>
              </w:rPr>
            </w:pPr>
            <w:r w:rsidRPr="00D412BA">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3A2D00" w:rsidR="00F102CC" w:rsidRPr="003D5AF6" w:rsidRDefault="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DD4760" w:rsidR="00F102CC" w:rsidRPr="003D5AF6" w:rsidRDefault="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507D058" w:rsidR="00F102CC" w:rsidRPr="00D412BA" w:rsidRDefault="00D412BA">
            <w:pPr>
              <w:spacing w:line="225" w:lineRule="auto"/>
              <w:rPr>
                <w:rFonts w:ascii="Noto Sans" w:eastAsia="Noto Sans" w:hAnsi="Noto Sans" w:cs="Noto Sans"/>
                <w:bCs/>
                <w:color w:val="434343"/>
                <w:sz w:val="18"/>
                <w:szCs w:val="18"/>
              </w:rPr>
            </w:pPr>
            <w:r w:rsidRPr="00D412BA">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D088B9" w:rsidR="00F102CC" w:rsidRPr="00D412BA" w:rsidRDefault="00D412BA">
            <w:pPr>
              <w:spacing w:line="225" w:lineRule="auto"/>
              <w:rPr>
                <w:rFonts w:ascii="Noto Sans" w:eastAsia="Noto Sans" w:hAnsi="Noto Sans" w:cs="Noto Sans"/>
                <w:bCs/>
                <w:color w:val="434343"/>
                <w:sz w:val="18"/>
                <w:szCs w:val="18"/>
              </w:rPr>
            </w:pPr>
            <w:r w:rsidRPr="00D412B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1A095B" w:rsidR="00F102CC" w:rsidRPr="00D412BA" w:rsidRDefault="00D412BA">
            <w:pPr>
              <w:spacing w:line="225" w:lineRule="auto"/>
              <w:rPr>
                <w:rFonts w:ascii="Noto Sans" w:eastAsia="Noto Sans" w:hAnsi="Noto Sans" w:cs="Noto Sans"/>
                <w:bCs/>
                <w:color w:val="434343"/>
                <w:sz w:val="18"/>
                <w:szCs w:val="18"/>
              </w:rPr>
            </w:pPr>
            <w:r w:rsidRPr="00D412BA">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E5D454" w:rsidR="00F102CC" w:rsidRPr="00D412BA" w:rsidRDefault="00D412BA">
            <w:pPr>
              <w:spacing w:line="225" w:lineRule="auto"/>
              <w:rPr>
                <w:rFonts w:ascii="Noto Sans" w:eastAsia="Noto Sans" w:hAnsi="Noto Sans" w:cs="Noto Sans"/>
                <w:bCs/>
                <w:color w:val="434343"/>
                <w:sz w:val="18"/>
                <w:szCs w:val="18"/>
              </w:rPr>
            </w:pPr>
            <w:r w:rsidRPr="00D412BA">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9C2CE4F" w:rsidR="00F102CC" w:rsidRPr="003D5AF6" w:rsidRDefault="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D412B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412BA" w:rsidRDefault="00D412BA" w:rsidP="00D412B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E37575" w:rsidR="00D412BA" w:rsidRPr="003D5AF6" w:rsidRDefault="00D412BA" w:rsidP="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412BA" w:rsidRPr="003D5AF6" w:rsidRDefault="00D412BA" w:rsidP="00D412BA">
            <w:pPr>
              <w:spacing w:line="225" w:lineRule="auto"/>
              <w:rPr>
                <w:rFonts w:ascii="Noto Sans" w:eastAsia="Noto Sans" w:hAnsi="Noto Sans" w:cs="Noto Sans"/>
                <w:bCs/>
                <w:color w:val="434343"/>
                <w:sz w:val="18"/>
                <w:szCs w:val="18"/>
              </w:rPr>
            </w:pPr>
          </w:p>
        </w:tc>
      </w:tr>
      <w:tr w:rsidR="00D412B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412BA" w:rsidRPr="003D5AF6" w:rsidRDefault="00D412BA" w:rsidP="00D412B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412BA" w:rsidRDefault="00D412BA" w:rsidP="00D412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412BA" w:rsidRDefault="00D412BA" w:rsidP="00D412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12B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412BA" w:rsidRDefault="00D412BA" w:rsidP="00D412B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412BA" w:rsidRDefault="00D412BA" w:rsidP="00D412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412BA" w:rsidRDefault="00D412BA" w:rsidP="00D412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12B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412BA" w:rsidRDefault="00D412BA" w:rsidP="00D412B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412BA" w:rsidRDefault="00D412BA" w:rsidP="00D412B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1AA1AA" w:rsidR="00D412BA" w:rsidRPr="003D5AF6" w:rsidRDefault="00D412BA" w:rsidP="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412B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412BA" w:rsidRDefault="00D412BA" w:rsidP="00D412B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412BA" w:rsidRPr="003D5AF6" w:rsidRDefault="00D412BA" w:rsidP="00D412B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B8CD99" w:rsidR="00D412BA" w:rsidRPr="003D5AF6" w:rsidRDefault="00D412BA" w:rsidP="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412B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412BA" w:rsidRDefault="00D412BA" w:rsidP="00D412B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412BA" w:rsidRPr="003D5AF6" w:rsidRDefault="00D412BA" w:rsidP="00D412B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B4546D" w:rsidR="00D412BA" w:rsidRPr="003D5AF6" w:rsidRDefault="00D412BA" w:rsidP="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412B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412BA" w:rsidRPr="003D5AF6" w:rsidRDefault="00D412BA" w:rsidP="00D412B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412BA" w:rsidRDefault="00D412BA" w:rsidP="00D412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412BA" w:rsidRDefault="00D412BA" w:rsidP="00D412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12B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412BA" w:rsidRDefault="00D412BA" w:rsidP="00D412B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412BA" w:rsidRDefault="00D412BA" w:rsidP="00D412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412BA" w:rsidRDefault="00D412BA" w:rsidP="00D412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12B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412BA" w:rsidRDefault="00D412BA" w:rsidP="00D412B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412BA" w:rsidRPr="003D5AF6" w:rsidRDefault="00D412BA" w:rsidP="00D412B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17BE87" w:rsidR="00D412BA" w:rsidRPr="003D5AF6" w:rsidRDefault="00D412BA" w:rsidP="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8F50E37" w:rsidR="00F102CC" w:rsidRPr="003D5AF6" w:rsidRDefault="00D412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613079" w:rsidR="00F102CC" w:rsidRPr="003D5AF6" w:rsidRDefault="00887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8B9B7A" w:rsidR="00F102CC" w:rsidRPr="003D5AF6" w:rsidRDefault="00887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section provided in the tex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9E777E" w:rsidR="00F102CC" w:rsidRPr="003D5AF6" w:rsidRDefault="00385B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AC4C01E" w:rsidR="00F102CC" w:rsidRPr="003D5AF6" w:rsidRDefault="00A9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B7F0D1" w14:textId="48167849" w:rsidR="00F102CC" w:rsidRDefault="00F102CC">
            <w:pPr>
              <w:spacing w:line="225" w:lineRule="auto"/>
              <w:rPr>
                <w:rFonts w:ascii="Noto Sans" w:eastAsia="Noto Sans" w:hAnsi="Noto Sans" w:cs="Noto Sans"/>
                <w:bCs/>
                <w:color w:val="434343"/>
                <w:sz w:val="18"/>
                <w:szCs w:val="18"/>
              </w:rPr>
            </w:pPr>
          </w:p>
          <w:p w14:paraId="45423DA9" w14:textId="575AD113" w:rsidR="00A95BD9" w:rsidRPr="003D5AF6" w:rsidRDefault="00A95BD9">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139780" w:rsidR="00F102CC" w:rsidRPr="003D5AF6" w:rsidRDefault="00385B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A7DBEC" w:rsidR="00F102CC" w:rsidRPr="003D5AF6" w:rsidRDefault="00385B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4432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44329" w:rsidRDefault="00E44329" w:rsidP="00E4432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4BE5FFD" w:rsidR="00E44329" w:rsidRPr="003D5AF6" w:rsidRDefault="00E44329" w:rsidP="00E443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824592" w:rsidR="00E44329" w:rsidRPr="003D5AF6" w:rsidRDefault="00E44329" w:rsidP="00E4432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B98778" w:rsidR="00F102CC" w:rsidRPr="003D5AF6" w:rsidRDefault="00385B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QE Guidelines – Supplementary File 2</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0B9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F9DE8" w14:textId="77777777" w:rsidR="00750B9E" w:rsidRDefault="00750B9E">
      <w:r>
        <w:separator/>
      </w:r>
    </w:p>
  </w:endnote>
  <w:endnote w:type="continuationSeparator" w:id="0">
    <w:p w14:paraId="31EAB40A" w14:textId="77777777" w:rsidR="00750B9E" w:rsidRDefault="00750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FB8C7" w14:textId="77777777" w:rsidR="00750B9E" w:rsidRDefault="00750B9E">
      <w:r>
        <w:separator/>
      </w:r>
    </w:p>
  </w:footnote>
  <w:footnote w:type="continuationSeparator" w:id="0">
    <w:p w14:paraId="52C3B6B5" w14:textId="77777777" w:rsidR="00750B9E" w:rsidRDefault="00750B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8327686">
    <w:abstractNumId w:val="2"/>
  </w:num>
  <w:num w:numId="2" w16cid:durableId="1923055196">
    <w:abstractNumId w:val="0"/>
  </w:num>
  <w:num w:numId="3" w16cid:durableId="1135561717">
    <w:abstractNumId w:val="1"/>
  </w:num>
  <w:num w:numId="4" w16cid:durableId="4059612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86A"/>
    <w:rsid w:val="001B3BCC"/>
    <w:rsid w:val="002209A8"/>
    <w:rsid w:val="00385B02"/>
    <w:rsid w:val="003D5AF6"/>
    <w:rsid w:val="00427975"/>
    <w:rsid w:val="004E2C31"/>
    <w:rsid w:val="005B0259"/>
    <w:rsid w:val="007054B6"/>
    <w:rsid w:val="00750B9E"/>
    <w:rsid w:val="008302B9"/>
    <w:rsid w:val="00887765"/>
    <w:rsid w:val="009C7B26"/>
    <w:rsid w:val="00A11E52"/>
    <w:rsid w:val="00A95BD9"/>
    <w:rsid w:val="00BD41E9"/>
    <w:rsid w:val="00C84413"/>
    <w:rsid w:val="00D412BA"/>
    <w:rsid w:val="00E44329"/>
    <w:rsid w:val="00E5422F"/>
    <w:rsid w:val="00EF311F"/>
    <w:rsid w:val="00F102CC"/>
    <w:rsid w:val="00F75CF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60</Words>
  <Characters>832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a Cacioppo</cp:lastModifiedBy>
  <cp:revision>13</cp:revision>
  <dcterms:created xsi:type="dcterms:W3CDTF">2022-02-28T12:21:00Z</dcterms:created>
  <dcterms:modified xsi:type="dcterms:W3CDTF">2023-05-15T10:56:00Z</dcterms:modified>
</cp:coreProperties>
</file>